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844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425"/>
        <w:gridCol w:w="851"/>
        <w:gridCol w:w="850"/>
        <w:gridCol w:w="568"/>
        <w:gridCol w:w="709"/>
        <w:gridCol w:w="779"/>
        <w:gridCol w:w="709"/>
      </w:tblGrid>
      <w:tr w:rsidR="001650F0" w:rsidRPr="004A1C59" w:rsidTr="0011713F">
        <w:trPr>
          <w:trHeight w:val="300"/>
        </w:trPr>
        <w:tc>
          <w:tcPr>
            <w:tcW w:w="1084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50F0" w:rsidRPr="005266A6" w:rsidRDefault="002C6AFE" w:rsidP="001650F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ditional file 1</w:t>
            </w:r>
            <w:r w:rsidR="001650F0" w:rsidRPr="005266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bookmarkStart w:id="0" w:name="_GoBack"/>
            <w:r w:rsidR="000A63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s and d</w:t>
            </w:r>
            <w:r w:rsidR="001650F0" w:rsidRPr="005266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</w:t>
            </w:r>
            <w:r w:rsidR="001650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iptive statistics of the first Delphi round (step 2</w:t>
            </w:r>
            <w:r w:rsidR="001650F0" w:rsidRPr="005266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.</w:t>
            </w:r>
            <w:bookmarkEnd w:id="0"/>
          </w:p>
          <w:p w:rsidR="001650F0" w:rsidRPr="001650F0" w:rsidRDefault="001650F0" w:rsidP="001650F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1650F0" w:rsidRPr="001650F0" w:rsidTr="00A32E60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0F0" w:rsidRPr="001650F0" w:rsidRDefault="001650F0" w:rsidP="001650F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1650F0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ite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0F0" w:rsidRPr="001650F0" w:rsidRDefault="001650F0" w:rsidP="001650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0F0" w:rsidRPr="001650F0" w:rsidRDefault="001650F0" w:rsidP="001650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0F0" w:rsidRPr="001650F0" w:rsidRDefault="001650F0" w:rsidP="00764C9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0F0" w:rsidRPr="001650F0" w:rsidRDefault="001650F0" w:rsidP="001650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1650F0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  <w:t>Md</w:t>
            </w:r>
            <w:r w:rsidR="00764C97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  <w:t>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0F0" w:rsidRPr="001650F0" w:rsidRDefault="001650F0" w:rsidP="001650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  <w:t>min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0F0" w:rsidRPr="001650F0" w:rsidRDefault="001650F0" w:rsidP="001650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</w:pPr>
            <w:proofErr w:type="spellStart"/>
            <w:r w:rsidRPr="001650F0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  <w:t>max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50F0" w:rsidRPr="001650F0" w:rsidRDefault="001650F0" w:rsidP="001650F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  <w:t>IQR</w:t>
            </w:r>
          </w:p>
        </w:tc>
      </w:tr>
      <w:tr w:rsidR="0011713F" w:rsidRPr="001650F0" w:rsidTr="00A32E60">
        <w:trPr>
          <w:trHeight w:val="300"/>
        </w:trPr>
        <w:tc>
          <w:tcPr>
            <w:tcW w:w="1084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1713F" w:rsidRPr="001650F0" w:rsidRDefault="00224F08" w:rsidP="001171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extual</w:t>
            </w:r>
            <w:r w:rsidR="0011713F" w:rsidRPr="002537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nditions</w:t>
            </w:r>
          </w:p>
        </w:tc>
      </w:tr>
      <w:tr w:rsidR="0011713F" w:rsidRPr="001650F0" w:rsidTr="00A32E60">
        <w:trPr>
          <w:trHeight w:val="300"/>
        </w:trPr>
        <w:tc>
          <w:tcPr>
            <w:tcW w:w="5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4A118B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e availability for tho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ed (e.g. app store</w:t>
            </w:r>
            <w:r w:rsidRPr="00D91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ublic websit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34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access)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B64F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C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about data stor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34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data securit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595596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5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ble internet connection </w:t>
            </w:r>
            <w:r w:rsidR="005955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5955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955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technolog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A1263A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ed use (e.g. diagnosis, functioning</w:t>
            </w:r>
            <w:r w:rsidRPr="00941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034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evidence/ indication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EA20A0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4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hnical contact person for practitioners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.g. </w:t>
            </w:r>
            <w:r w:rsidR="00A252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</w:t>
            </w:r>
            <w:r w:rsidRPr="00D074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ing, maintenance of equipment and softwar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205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staff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E408BC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lingness</w:t>
            </w:r>
            <w:r w:rsidRPr="00253760">
              <w:rPr>
                <w:lang w:val="en-US"/>
              </w:rPr>
              <w:t xml:space="preserve"> </w:t>
            </w:r>
            <w:r w:rsidRPr="00F40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the team (e.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in clinics) to implement the </w:t>
            </w:r>
            <w:r w:rsidRPr="00F40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205E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staff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595596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55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substitute for conventional professional treatment </w:t>
            </w:r>
            <w:r w:rsidRPr="005955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evidence/ indication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C0756D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9C5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onable ext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use</w:t>
            </w:r>
            <w:r w:rsidRPr="009C5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ugh time for practice, but no excessive use</w:t>
            </w:r>
            <w:r w:rsidRPr="009C51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43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setting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075D28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-term acces</w:t>
            </w:r>
            <w:r w:rsidR="005955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to content for those affec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43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technolog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684178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ining and education opportunities for practitioners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843D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staff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253760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376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No data </w:t>
            </w:r>
            <w:proofErr w:type="spellStart"/>
            <w:r w:rsidRPr="0025376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tor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9A6FC9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(data securit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</w:t>
            </w:r>
            <w:r w:rsidR="005955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 of charge for those affec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A6FC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finance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tibility with different devices (e.g. smartphone, tablet, computer) </w:t>
            </w:r>
            <w:r w:rsidRPr="00D0463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technolog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st coverage by health insurance </w:t>
            </w:r>
            <w:r w:rsidRPr="006836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finance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36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suring data protection and data security</w:t>
            </w:r>
            <w:r w:rsidRPr="00774D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74D8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,b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8364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(data securit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nsation of additional efforts for practitioners</w:t>
            </w:r>
            <w:r w:rsidRPr="00870D5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70D5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finance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y access for practitioners (e.g. low barriers in acquisition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27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acces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rescription requirement </w:t>
            </w:r>
            <w:r w:rsidRPr="0048524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acces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fficient evidence for effectiveness </w:t>
            </w:r>
            <w:r w:rsidRPr="00F863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evidence/ indication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ailability of technical equipment in therapeutic setting (e.g. work phone, tablets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63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technology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 during treatment transitions (e.g. from inpatient to outpatient setting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4A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setting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ependent use (self-help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4A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setting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 in prevention </w:t>
            </w:r>
            <w:r w:rsidRPr="00F84A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setting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 for bridging waiting periods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A57B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setting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ended treatment, outpatient care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7B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setting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ended t</w:t>
            </w:r>
            <w:r w:rsidR="00777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tment, inpatient ca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7B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setting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fe and calm environment for affected individuals, no disruptions </w:t>
            </w:r>
            <w:r w:rsidRPr="007B73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setting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</w:tr>
      <w:tr w:rsidR="0011713F" w:rsidRPr="001650F0" w:rsidTr="00A32E60">
        <w:trPr>
          <w:trHeight w:val="857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f-experience/ testing opportunities for practitioners </w:t>
            </w:r>
            <w:r w:rsidRPr="007B73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staff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11713F" w:rsidRPr="004A1C59" w:rsidTr="00A32E60">
        <w:trPr>
          <w:trHeight w:val="458"/>
        </w:trPr>
        <w:tc>
          <w:tcPr>
            <w:tcW w:w="10844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1713F" w:rsidRPr="0011713F" w:rsidRDefault="00664E35" w:rsidP="001171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ctions and c</w:t>
            </w:r>
            <w:r w:rsidR="0011713F" w:rsidRPr="009755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ntent </w:t>
            </w:r>
            <w:r w:rsidR="001171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individuals affected by EDs)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dfulness and relax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ucturing daily routine (e.g. meal plans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tics, screen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1012C3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minders (e.g. for protocols, meal times) </w:t>
            </w:r>
            <w:r w:rsidRPr="001012C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FF62AA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62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ition, confrontation (e.g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l situations, body image)</w:t>
            </w:r>
            <w:r w:rsidRPr="00FF62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F62A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733B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isis intervention (e.g. safety plan, emergency contact list) </w:t>
            </w:r>
            <w:r w:rsidR="0077733B" w:rsidRPr="007773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853B98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ivation, affirmation (e.g. 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itive feedback for completed tasks)</w:t>
            </w:r>
            <w:r w:rsidRPr="00853B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53B9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733B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sonalized feedback (e.g. individual screening results) </w:t>
            </w:r>
            <w:r w:rsidR="0077733B" w:rsidRPr="007773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733B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733B">
              <w:rPr>
                <w:rFonts w:ascii="Times New Roman" w:hAnsi="Times New Roman" w:cs="Times New Roman"/>
                <w:sz w:val="24"/>
                <w:szCs w:val="24"/>
              </w:rPr>
              <w:t>Psychoeducatio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ating re</w:t>
            </w:r>
            <w:r w:rsidRPr="002E4A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s (e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. strengthening social skills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kills training (e.g. emotion regulation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lection (e.g. diary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Exercises, homework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ocols</w:t>
            </w:r>
            <w:r w:rsidR="00777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meals, weight, movement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11713F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suring symptom progression (e.g. mood, weight/ shape concerns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11713F" w:rsidRPr="001650F0" w:rsidTr="00A32E60">
        <w:trPr>
          <w:trHeight w:val="614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713F" w:rsidRPr="00774D8F" w:rsidRDefault="0011713F" w:rsidP="0011713F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ggestions for movement and exerci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13F" w:rsidRPr="001650F0" w:rsidRDefault="0011713F" w:rsidP="001171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11713F" w:rsidRPr="004A1C59" w:rsidTr="00A32E60">
        <w:trPr>
          <w:trHeight w:val="478"/>
        </w:trPr>
        <w:tc>
          <w:tcPr>
            <w:tcW w:w="10844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1713F" w:rsidRPr="00664E35" w:rsidRDefault="00664E35" w:rsidP="0011713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ctions and c</w:t>
            </w:r>
            <w:r w:rsidR="0011713F" w:rsidRPr="009755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ntent </w:t>
            </w:r>
            <w:r w:rsidR="001171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informal caregivers)</w:t>
            </w:r>
          </w:p>
        </w:tc>
      </w:tr>
      <w:tr w:rsidR="00595596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mmended action (e.g. meal plans, decision aid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595596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ve area (e.g. contributing to family plans, adding components to the affected individual’s disorder model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595596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educ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595596" w:rsidRPr="001650F0" w:rsidTr="00A32E60">
        <w:trPr>
          <w:trHeight w:val="579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 to selected components of the interven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114828" w:rsidRPr="001650F0" w:rsidTr="00A32E60">
        <w:trPr>
          <w:trHeight w:val="573"/>
        </w:trPr>
        <w:tc>
          <w:tcPr>
            <w:tcW w:w="10844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14828" w:rsidRPr="001650F0" w:rsidRDefault="00664E35" w:rsidP="001148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ctions and c</w:t>
            </w:r>
            <w:r w:rsidR="00114828" w:rsidRPr="009755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ntent </w:t>
            </w:r>
            <w:r w:rsidR="0011482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practitioners)</w:t>
            </w:r>
          </w:p>
        </w:tc>
      </w:tr>
      <w:tr w:rsidR="00595596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activation of content by practitione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595596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 to entries of affected individuals (e.g.</w:t>
            </w:r>
            <w:r w:rsidRPr="00871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ight logs, completed exercise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595596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ility to provide feedback to affected individuals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595596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active area (e.g. digital whiteboard with shared access for both practitioners and affected individuals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595596" w:rsidRPr="001650F0" w:rsidTr="00A32E60">
        <w:trPr>
          <w:trHeight w:val="509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deoconferencing with affected individual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114828" w:rsidRPr="001650F0" w:rsidTr="00A32E60">
        <w:trPr>
          <w:trHeight w:val="559"/>
        </w:trPr>
        <w:tc>
          <w:tcPr>
            <w:tcW w:w="10844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114828" w:rsidRPr="001650F0" w:rsidRDefault="00114828" w:rsidP="001148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Pr="00272B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ign</w:t>
            </w:r>
          </w:p>
        </w:tc>
      </w:tr>
      <w:tr w:rsidR="00595596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-appropriate design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95596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tractive design, aesthetics (modern, pleasant colors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595596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sonal guidance (practitioners, counsellors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595596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a</w:t>
            </w:r>
            <w:r w:rsidR="00777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ce through interactive </w:t>
            </w:r>
            <w:proofErr w:type="spellStart"/>
            <w:r w:rsidR="00777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tbot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595596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ification, fun factor (e.g. playfully learn</w:t>
            </w:r>
            <w:r w:rsidR="00777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 to estimate meal portion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595596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-creation with affected individual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595596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nteractivity (e.g. visual illustration of weight changes, whiteboard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595596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596" w:rsidRPr="00834B80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ability (easy and intuitive to use, clear)</w:t>
            </w:r>
            <w:r w:rsidRPr="00834B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34B8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95596" w:rsidRPr="001650F0" w:rsidTr="00595596">
        <w:trPr>
          <w:trHeight w:val="300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ized design (e.g.</w:t>
            </w:r>
            <w:r w:rsidR="00777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atars, personalized content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595596" w:rsidRPr="001650F0" w:rsidTr="00A32E60">
        <w:trPr>
          <w:trHeight w:val="478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5596" w:rsidRPr="00774D8F" w:rsidRDefault="00595596" w:rsidP="00595596">
            <w:pPr>
              <w:pStyle w:val="Listenabsatz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vate area (access only for affected individuals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596" w:rsidRPr="001650F0" w:rsidRDefault="00595596" w:rsidP="005955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50F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</w:tbl>
    <w:p w:rsidR="00595596" w:rsidRPr="00595596" w:rsidRDefault="00595596" w:rsidP="00920CD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Pr="005B222B">
        <w:rPr>
          <w:rFonts w:ascii="Times New Roman" w:hAnsi="Times New Roman" w:cs="Times New Roman"/>
          <w:sz w:val="24"/>
          <w:szCs w:val="24"/>
          <w:lang w:val="en-US"/>
        </w:rPr>
        <w:t>Parenthesized and italicized terms re</w:t>
      </w:r>
      <w:r>
        <w:rPr>
          <w:rFonts w:ascii="Times New Roman" w:hAnsi="Times New Roman" w:cs="Times New Roman"/>
          <w:sz w:val="24"/>
          <w:szCs w:val="24"/>
          <w:lang w:val="en-US"/>
        </w:rPr>
        <w:t>present subcategories of the main category “</w:t>
      </w:r>
      <w:r w:rsidR="00224F08">
        <w:rPr>
          <w:rFonts w:ascii="Times New Roman" w:hAnsi="Times New Roman" w:cs="Times New Roman"/>
          <w:sz w:val="24"/>
          <w:szCs w:val="24"/>
          <w:lang w:val="en-US"/>
        </w:rPr>
        <w:t>contextual</w:t>
      </w:r>
      <w:r w:rsidRPr="005B222B">
        <w:rPr>
          <w:rFonts w:ascii="Times New Roman" w:hAnsi="Times New Roman" w:cs="Times New Roman"/>
          <w:sz w:val="24"/>
          <w:szCs w:val="24"/>
          <w:lang w:val="en-US"/>
        </w:rPr>
        <w:t xml:space="preserve"> conditions</w:t>
      </w:r>
      <w:r>
        <w:rPr>
          <w:rFonts w:ascii="Times New Roman" w:hAnsi="Times New Roman" w:cs="Times New Roman"/>
          <w:sz w:val="24"/>
          <w:szCs w:val="24"/>
          <w:lang w:val="en-US"/>
        </w:rPr>
        <w:t>”.</w:t>
      </w:r>
    </w:p>
    <w:p w:rsidR="00920CDD" w:rsidRDefault="00920CDD" w:rsidP="00920CD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ulfills consensus criterion (IQR </w:t>
      </w:r>
      <w:r w:rsidRPr="0004454F">
        <w:rPr>
          <w:rFonts w:ascii="Times New Roman" w:hAnsi="Times New Roman" w:cs="Times New Roman"/>
          <w:sz w:val="24"/>
          <w:szCs w:val="24"/>
          <w:lang w:val="en-US"/>
        </w:rPr>
        <w:t>≤ 2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920CDD" w:rsidRPr="001B64FF" w:rsidRDefault="00920CDD" w:rsidP="00920CD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tems with highest importance ratings (</w:t>
      </w:r>
      <w:proofErr w:type="spellStart"/>
      <w:r w:rsidRPr="001B64FF">
        <w:rPr>
          <w:rFonts w:ascii="Times New Roman" w:hAnsi="Times New Roman" w:cs="Times New Roman"/>
          <w:i/>
          <w:sz w:val="24"/>
          <w:szCs w:val="24"/>
          <w:lang w:val="en-US"/>
        </w:rPr>
        <w:t>Md</w:t>
      </w:r>
      <w:r w:rsidR="00EF1EC5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10).</w:t>
      </w:r>
      <w:r w:rsidR="00595596">
        <w:rPr>
          <w:rFonts w:ascii="Times New Roman" w:hAnsi="Times New Roman" w:cs="Times New Roman"/>
          <w:sz w:val="24"/>
          <w:szCs w:val="24"/>
          <w:lang w:val="en-US"/>
        </w:rPr>
        <w:t xml:space="preserve"> These items are additionally bolded.</w:t>
      </w:r>
    </w:p>
    <w:p w:rsidR="007A43FD" w:rsidRPr="00920CDD" w:rsidRDefault="007A43FD">
      <w:pPr>
        <w:rPr>
          <w:lang w:val="en-US"/>
        </w:rPr>
      </w:pPr>
    </w:p>
    <w:sectPr w:rsidR="007A43FD" w:rsidRPr="00920C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20492"/>
    <w:multiLevelType w:val="hybridMultilevel"/>
    <w:tmpl w:val="A6E06B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585"/>
    <w:rsid w:val="000A635F"/>
    <w:rsid w:val="00114828"/>
    <w:rsid w:val="0011713F"/>
    <w:rsid w:val="001650F0"/>
    <w:rsid w:val="00224F08"/>
    <w:rsid w:val="002C6AFE"/>
    <w:rsid w:val="003516AB"/>
    <w:rsid w:val="004929F7"/>
    <w:rsid w:val="004A1C59"/>
    <w:rsid w:val="004F1C4C"/>
    <w:rsid w:val="00586EF7"/>
    <w:rsid w:val="00595596"/>
    <w:rsid w:val="00664E35"/>
    <w:rsid w:val="00764C97"/>
    <w:rsid w:val="0077733B"/>
    <w:rsid w:val="007A43FD"/>
    <w:rsid w:val="00920CDD"/>
    <w:rsid w:val="00A25233"/>
    <w:rsid w:val="00A32E60"/>
    <w:rsid w:val="00A87585"/>
    <w:rsid w:val="00CC2DB9"/>
    <w:rsid w:val="00EF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14CADF-1201-4CA4-9CCB-D06AE5971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171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75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6</Words>
  <Characters>482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emmer</dc:creator>
  <cp:keywords/>
  <dc:description/>
  <cp:lastModifiedBy>Diana Lemmer</cp:lastModifiedBy>
  <cp:revision>3</cp:revision>
  <dcterms:created xsi:type="dcterms:W3CDTF">2024-07-29T13:56:00Z</dcterms:created>
  <dcterms:modified xsi:type="dcterms:W3CDTF">2024-07-29T13:56:00Z</dcterms:modified>
</cp:coreProperties>
</file>